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F5C95" w14:textId="4F675526" w:rsidR="004E259C" w:rsidRPr="0047628A" w:rsidRDefault="00B35EDD" w:rsidP="00C23634">
      <w:pPr>
        <w:rPr>
          <w:b/>
        </w:rPr>
      </w:pPr>
      <w:r w:rsidRPr="0047628A">
        <w:rPr>
          <w:b/>
        </w:rPr>
        <w:t xml:space="preserve">Table </w:t>
      </w:r>
      <w:r w:rsidR="0051269E" w:rsidRPr="0047628A">
        <w:rPr>
          <w:b/>
        </w:rPr>
        <w:t>S</w:t>
      </w:r>
      <w:r w:rsidR="005F410C">
        <w:rPr>
          <w:b/>
        </w:rPr>
        <w:t>6</w:t>
      </w:r>
      <w:r w:rsidR="006E7A15">
        <w:rPr>
          <w:b/>
        </w:rPr>
        <w:t>.</w:t>
      </w:r>
      <w:r w:rsidR="00B2168E" w:rsidRPr="0047628A">
        <w:rPr>
          <w:b/>
        </w:rPr>
        <w:t xml:space="preserve"> Primers used in </w:t>
      </w:r>
      <w:r w:rsidR="0051269E" w:rsidRPr="0047628A">
        <w:rPr>
          <w:b/>
        </w:rPr>
        <w:t>RT-qPCR</w:t>
      </w:r>
    </w:p>
    <w:p w14:paraId="6F6F788C" w14:textId="77777777" w:rsidR="004E259C" w:rsidRPr="0047628A" w:rsidRDefault="004E259C" w:rsidP="00CE5903">
      <w:pPr>
        <w:jc w:val="center"/>
      </w:pP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003"/>
        <w:gridCol w:w="2554"/>
        <w:gridCol w:w="4551"/>
      </w:tblGrid>
      <w:tr w:rsidR="00D55C2C" w:rsidRPr="0047628A" w14:paraId="29F51833" w14:textId="77777777" w:rsidTr="00A27B4E">
        <w:tc>
          <w:tcPr>
            <w:tcW w:w="2003" w:type="dxa"/>
            <w:vAlign w:val="center"/>
          </w:tcPr>
          <w:p w14:paraId="6A86AC85" w14:textId="462694B6" w:rsidR="00D55C2C" w:rsidRPr="0047628A" w:rsidRDefault="002F2A44" w:rsidP="00B111BB">
            <w:pPr>
              <w:jc w:val="center"/>
            </w:pPr>
            <w:r w:rsidRPr="0047628A">
              <w:t>Name of primer set</w:t>
            </w:r>
          </w:p>
        </w:tc>
        <w:tc>
          <w:tcPr>
            <w:tcW w:w="2554" w:type="dxa"/>
          </w:tcPr>
          <w:p w14:paraId="4B955CE2" w14:textId="5123F291" w:rsidR="00D55C2C" w:rsidRPr="0047628A" w:rsidRDefault="00D55C2C" w:rsidP="00CE5903">
            <w:pPr>
              <w:jc w:val="center"/>
              <w:rPr>
                <w:b/>
              </w:rPr>
            </w:pPr>
            <w:r w:rsidRPr="0047628A">
              <w:t>Primer</w:t>
            </w:r>
            <w:r w:rsidR="002F2A44" w:rsidRPr="0047628A">
              <w:t xml:space="preserve"> name</w:t>
            </w:r>
          </w:p>
        </w:tc>
        <w:tc>
          <w:tcPr>
            <w:tcW w:w="4551" w:type="dxa"/>
          </w:tcPr>
          <w:p w14:paraId="3C191987" w14:textId="6AAE99B4" w:rsidR="00D55C2C" w:rsidRPr="0047628A" w:rsidRDefault="00D55C2C" w:rsidP="00CE5903">
            <w:pPr>
              <w:jc w:val="center"/>
              <w:rPr>
                <w:b/>
              </w:rPr>
            </w:pPr>
            <w:r w:rsidRPr="0047628A">
              <w:t>Sequence (5’ to 3’)</w:t>
            </w:r>
          </w:p>
        </w:tc>
      </w:tr>
      <w:tr w:rsidR="00B111BB" w:rsidRPr="0047628A" w14:paraId="3E675A96" w14:textId="77777777" w:rsidTr="00A27B4E">
        <w:tc>
          <w:tcPr>
            <w:tcW w:w="2003" w:type="dxa"/>
            <w:vMerge w:val="restart"/>
            <w:vAlign w:val="center"/>
          </w:tcPr>
          <w:p w14:paraId="47ED9E84" w14:textId="35DAFDE9" w:rsidR="00B111BB" w:rsidRPr="0047628A" w:rsidRDefault="00C23634" w:rsidP="00B111BB">
            <w:pPr>
              <w:jc w:val="center"/>
            </w:pPr>
            <w:r w:rsidRPr="0047628A">
              <w:t>ACTB</w:t>
            </w:r>
          </w:p>
        </w:tc>
        <w:tc>
          <w:tcPr>
            <w:tcW w:w="2554" w:type="dxa"/>
            <w:vAlign w:val="bottom"/>
          </w:tcPr>
          <w:p w14:paraId="01E6FDFB" w14:textId="33BF99AA" w:rsidR="00B111BB" w:rsidRPr="0047628A" w:rsidRDefault="00B111BB" w:rsidP="00CE5903">
            <w:pPr>
              <w:jc w:val="center"/>
            </w:pPr>
            <w:proofErr w:type="spellStart"/>
            <w:proofErr w:type="gramStart"/>
            <w:r w:rsidRPr="0047628A">
              <w:rPr>
                <w:rFonts w:eastAsia="Times New Roman"/>
              </w:rPr>
              <w:t>hACTB</w:t>
            </w:r>
            <w:proofErr w:type="gramEnd"/>
            <w:r w:rsidRPr="0047628A">
              <w:rPr>
                <w:rFonts w:eastAsia="Times New Roman"/>
              </w:rPr>
              <w:t>_for</w:t>
            </w:r>
            <w:proofErr w:type="spellEnd"/>
          </w:p>
        </w:tc>
        <w:tc>
          <w:tcPr>
            <w:tcW w:w="4551" w:type="dxa"/>
            <w:vAlign w:val="bottom"/>
          </w:tcPr>
          <w:p w14:paraId="15AA395D" w14:textId="2CEC4A3E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 xml:space="preserve">CGC TCG </w:t>
            </w:r>
            <w:proofErr w:type="spellStart"/>
            <w:r w:rsidRPr="0047628A">
              <w:rPr>
                <w:rFonts w:eastAsia="Times New Roman"/>
              </w:rPr>
              <w:t>TCG</w:t>
            </w:r>
            <w:proofErr w:type="spellEnd"/>
            <w:r w:rsidRPr="0047628A">
              <w:rPr>
                <w:rFonts w:eastAsia="Times New Roman"/>
              </w:rPr>
              <w:t xml:space="preserve"> </w:t>
            </w:r>
            <w:proofErr w:type="spellStart"/>
            <w:r w:rsidRPr="0047628A">
              <w:rPr>
                <w:rFonts w:eastAsia="Times New Roman"/>
              </w:rPr>
              <w:t>TCG</w:t>
            </w:r>
            <w:proofErr w:type="spellEnd"/>
            <w:r w:rsidRPr="0047628A">
              <w:rPr>
                <w:rFonts w:eastAsia="Times New Roman"/>
              </w:rPr>
              <w:t xml:space="preserve"> ACA ACG</w:t>
            </w:r>
          </w:p>
        </w:tc>
      </w:tr>
      <w:tr w:rsidR="00B111BB" w:rsidRPr="0047628A" w14:paraId="3A27C191" w14:textId="77777777" w:rsidTr="00A27B4E">
        <w:tc>
          <w:tcPr>
            <w:tcW w:w="2003" w:type="dxa"/>
            <w:vMerge/>
            <w:vAlign w:val="center"/>
          </w:tcPr>
          <w:p w14:paraId="506094B7" w14:textId="77777777" w:rsidR="00B111BB" w:rsidRPr="0047628A" w:rsidRDefault="00B111BB" w:rsidP="00B111BB">
            <w:pPr>
              <w:jc w:val="center"/>
            </w:pPr>
          </w:p>
        </w:tc>
        <w:tc>
          <w:tcPr>
            <w:tcW w:w="2554" w:type="dxa"/>
            <w:vAlign w:val="bottom"/>
          </w:tcPr>
          <w:p w14:paraId="243604A1" w14:textId="037AD64E" w:rsidR="00B111BB" w:rsidRPr="0047628A" w:rsidRDefault="00B111BB" w:rsidP="00CE5903">
            <w:pPr>
              <w:jc w:val="center"/>
            </w:pPr>
            <w:proofErr w:type="spellStart"/>
            <w:proofErr w:type="gramStart"/>
            <w:r w:rsidRPr="0047628A">
              <w:rPr>
                <w:rFonts w:eastAsia="Times New Roman"/>
              </w:rPr>
              <w:t>hACTB</w:t>
            </w:r>
            <w:proofErr w:type="gramEnd"/>
            <w:r w:rsidRPr="0047628A">
              <w:rPr>
                <w:rFonts w:eastAsia="Times New Roman"/>
              </w:rPr>
              <w:t>_rev</w:t>
            </w:r>
            <w:proofErr w:type="spellEnd"/>
          </w:p>
        </w:tc>
        <w:tc>
          <w:tcPr>
            <w:tcW w:w="4551" w:type="dxa"/>
            <w:vAlign w:val="bottom"/>
          </w:tcPr>
          <w:p w14:paraId="475C474A" w14:textId="5861FC15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 xml:space="preserve">CTC TGG GCC TCG </w:t>
            </w:r>
            <w:proofErr w:type="spellStart"/>
            <w:r w:rsidRPr="0047628A">
              <w:rPr>
                <w:rFonts w:eastAsia="Times New Roman"/>
              </w:rPr>
              <w:t>TCG</w:t>
            </w:r>
            <w:proofErr w:type="spellEnd"/>
            <w:r w:rsidRPr="0047628A">
              <w:rPr>
                <w:rFonts w:eastAsia="Times New Roman"/>
              </w:rPr>
              <w:t xml:space="preserve"> CC</w:t>
            </w:r>
          </w:p>
        </w:tc>
      </w:tr>
      <w:tr w:rsidR="00B111BB" w:rsidRPr="0047628A" w14:paraId="23804986" w14:textId="77777777" w:rsidTr="00A27B4E">
        <w:tc>
          <w:tcPr>
            <w:tcW w:w="2003" w:type="dxa"/>
            <w:vMerge w:val="restart"/>
            <w:vAlign w:val="center"/>
          </w:tcPr>
          <w:p w14:paraId="68D2355A" w14:textId="61130026" w:rsidR="00B111BB" w:rsidRPr="0047628A" w:rsidRDefault="00B111BB" w:rsidP="00B111BB">
            <w:pPr>
              <w:jc w:val="center"/>
            </w:pPr>
            <w:r w:rsidRPr="0047628A">
              <w:rPr>
                <w:rFonts w:eastAsia="Times New Roman"/>
                <w:color w:val="000000"/>
              </w:rPr>
              <w:t>DPP9</w:t>
            </w:r>
          </w:p>
        </w:tc>
        <w:tc>
          <w:tcPr>
            <w:tcW w:w="2554" w:type="dxa"/>
          </w:tcPr>
          <w:p w14:paraId="63559AE7" w14:textId="50FA482F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DPP9F</w:t>
            </w:r>
          </w:p>
        </w:tc>
        <w:tc>
          <w:tcPr>
            <w:tcW w:w="4551" w:type="dxa"/>
            <w:vAlign w:val="bottom"/>
          </w:tcPr>
          <w:p w14:paraId="66248E9F" w14:textId="4764560C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TCA ATA ACA GCG ACC TGT GG</w:t>
            </w:r>
          </w:p>
        </w:tc>
      </w:tr>
      <w:tr w:rsidR="00B111BB" w:rsidRPr="0047628A" w14:paraId="0C7D7A71" w14:textId="77777777" w:rsidTr="00A27B4E">
        <w:tc>
          <w:tcPr>
            <w:tcW w:w="2003" w:type="dxa"/>
            <w:vMerge/>
            <w:vAlign w:val="center"/>
          </w:tcPr>
          <w:p w14:paraId="1AC5148A" w14:textId="77777777" w:rsidR="00B111BB" w:rsidRPr="0047628A" w:rsidRDefault="00B111BB" w:rsidP="00B111BB">
            <w:pPr>
              <w:jc w:val="center"/>
            </w:pPr>
          </w:p>
        </w:tc>
        <w:tc>
          <w:tcPr>
            <w:tcW w:w="2554" w:type="dxa"/>
          </w:tcPr>
          <w:p w14:paraId="15B1C515" w14:textId="678407DF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DPP9R</w:t>
            </w:r>
          </w:p>
        </w:tc>
        <w:tc>
          <w:tcPr>
            <w:tcW w:w="4551" w:type="dxa"/>
            <w:vAlign w:val="bottom"/>
          </w:tcPr>
          <w:p w14:paraId="5FE26D06" w14:textId="0CCE8EDE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GCG GTC GAA CTC TTC CTG TA</w:t>
            </w:r>
          </w:p>
        </w:tc>
      </w:tr>
      <w:tr w:rsidR="00B111BB" w:rsidRPr="0047628A" w14:paraId="464EE31F" w14:textId="77777777" w:rsidTr="00A27B4E">
        <w:tc>
          <w:tcPr>
            <w:tcW w:w="2003" w:type="dxa"/>
            <w:vMerge w:val="restart"/>
            <w:vAlign w:val="center"/>
          </w:tcPr>
          <w:p w14:paraId="3AAE334C" w14:textId="2073E03D" w:rsidR="00B111BB" w:rsidRPr="0047628A" w:rsidRDefault="00F755CE" w:rsidP="00B111BB">
            <w:pPr>
              <w:jc w:val="center"/>
            </w:pPr>
            <w:r w:rsidRPr="0047628A">
              <w:t>ZNFX</w:t>
            </w:r>
            <w:r w:rsidR="00A27B4E" w:rsidRPr="0047628A">
              <w:t>1</w:t>
            </w:r>
            <w:r w:rsidRPr="0047628A">
              <w:t>-</w:t>
            </w:r>
            <w:r w:rsidR="00B111BB" w:rsidRPr="0047628A">
              <w:t>NC1</w:t>
            </w:r>
          </w:p>
        </w:tc>
        <w:tc>
          <w:tcPr>
            <w:tcW w:w="2554" w:type="dxa"/>
          </w:tcPr>
          <w:p w14:paraId="47F2AB1F" w14:textId="66CA764A" w:rsidR="00B111BB" w:rsidRPr="0047628A" w:rsidRDefault="00B111BB" w:rsidP="00CE5903">
            <w:pPr>
              <w:jc w:val="center"/>
            </w:pPr>
            <w:proofErr w:type="gramStart"/>
            <w:r w:rsidRPr="0047628A">
              <w:rPr>
                <w:rFonts w:eastAsia="Times New Roman"/>
                <w:color w:val="000000"/>
              </w:rPr>
              <w:t>hZNFX1NC1</w:t>
            </w:r>
            <w:proofErr w:type="gramEnd"/>
            <w:r w:rsidRPr="0047628A">
              <w:rPr>
                <w:rFonts w:eastAsia="Times New Roman"/>
                <w:color w:val="000000"/>
              </w:rPr>
              <w:t>-F1</w:t>
            </w:r>
          </w:p>
        </w:tc>
        <w:tc>
          <w:tcPr>
            <w:tcW w:w="4551" w:type="dxa"/>
          </w:tcPr>
          <w:p w14:paraId="439BAD29" w14:textId="3BE51A78" w:rsidR="00B111BB" w:rsidRPr="0047628A" w:rsidRDefault="00B111BB" w:rsidP="00CE5903">
            <w:pPr>
              <w:jc w:val="center"/>
              <w:rPr>
                <w:b/>
              </w:rPr>
            </w:pPr>
            <w:r w:rsidRPr="0047628A">
              <w:rPr>
                <w:rFonts w:eastAsia="Times New Roman"/>
                <w:color w:val="000000"/>
              </w:rPr>
              <w:t>AAG CCA CGT GCA GAC ATC TA</w:t>
            </w:r>
          </w:p>
        </w:tc>
      </w:tr>
      <w:tr w:rsidR="00B111BB" w:rsidRPr="0047628A" w14:paraId="247EF346" w14:textId="77777777" w:rsidTr="00A27B4E">
        <w:tc>
          <w:tcPr>
            <w:tcW w:w="2003" w:type="dxa"/>
            <w:vMerge/>
            <w:vAlign w:val="center"/>
          </w:tcPr>
          <w:p w14:paraId="5B6C054F" w14:textId="77777777" w:rsidR="00B111BB" w:rsidRPr="0047628A" w:rsidRDefault="00B111BB" w:rsidP="00B111BB">
            <w:pPr>
              <w:jc w:val="center"/>
            </w:pPr>
          </w:p>
        </w:tc>
        <w:tc>
          <w:tcPr>
            <w:tcW w:w="2554" w:type="dxa"/>
          </w:tcPr>
          <w:p w14:paraId="5A149ADD" w14:textId="1A7DE7D3" w:rsidR="00B111BB" w:rsidRPr="0047628A" w:rsidRDefault="00B111BB" w:rsidP="00CE5903">
            <w:pPr>
              <w:jc w:val="center"/>
            </w:pPr>
            <w:proofErr w:type="gramStart"/>
            <w:r w:rsidRPr="0047628A">
              <w:rPr>
                <w:rFonts w:eastAsia="Times New Roman"/>
                <w:color w:val="000000"/>
              </w:rPr>
              <w:t>hZNFX1NC1</w:t>
            </w:r>
            <w:proofErr w:type="gramEnd"/>
            <w:r w:rsidRPr="0047628A">
              <w:rPr>
                <w:rFonts w:eastAsia="Times New Roman"/>
                <w:color w:val="000000"/>
              </w:rPr>
              <w:t>-R1</w:t>
            </w:r>
          </w:p>
        </w:tc>
        <w:tc>
          <w:tcPr>
            <w:tcW w:w="4551" w:type="dxa"/>
          </w:tcPr>
          <w:p w14:paraId="6385F117" w14:textId="29243C7F" w:rsidR="00B111BB" w:rsidRPr="0047628A" w:rsidRDefault="00B111BB" w:rsidP="00CE5903">
            <w:pPr>
              <w:jc w:val="center"/>
              <w:rPr>
                <w:b/>
              </w:rPr>
            </w:pPr>
            <w:r w:rsidRPr="0047628A">
              <w:rPr>
                <w:rFonts w:eastAsia="Times New Roman"/>
                <w:color w:val="000000"/>
              </w:rPr>
              <w:t>CTA CTT CCA ACA CCC GCA TT</w:t>
            </w:r>
          </w:p>
        </w:tc>
      </w:tr>
      <w:tr w:rsidR="00B111BB" w:rsidRPr="0047628A" w14:paraId="0B44C84D" w14:textId="77777777" w:rsidTr="00A27B4E">
        <w:tc>
          <w:tcPr>
            <w:tcW w:w="2003" w:type="dxa"/>
            <w:vMerge w:val="restart"/>
            <w:vAlign w:val="center"/>
          </w:tcPr>
          <w:p w14:paraId="1C69BB22" w14:textId="220CD2FF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AD1L1</w:t>
            </w:r>
          </w:p>
        </w:tc>
        <w:tc>
          <w:tcPr>
            <w:tcW w:w="2554" w:type="dxa"/>
          </w:tcPr>
          <w:p w14:paraId="1F3CBE47" w14:textId="605D7A28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AD1L1F</w:t>
            </w:r>
          </w:p>
        </w:tc>
        <w:tc>
          <w:tcPr>
            <w:tcW w:w="4551" w:type="dxa"/>
            <w:vAlign w:val="bottom"/>
          </w:tcPr>
          <w:p w14:paraId="785C62BC" w14:textId="302FE30A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 xml:space="preserve">TGT CAG </w:t>
            </w:r>
            <w:proofErr w:type="spellStart"/>
            <w:r w:rsidRPr="0047628A">
              <w:rPr>
                <w:rFonts w:eastAsia="Times New Roman"/>
                <w:color w:val="000000"/>
              </w:rPr>
              <w:t>CAG</w:t>
            </w:r>
            <w:proofErr w:type="spellEnd"/>
            <w:r w:rsidRPr="0047628A">
              <w:rPr>
                <w:rFonts w:eastAsia="Times New Roman"/>
                <w:color w:val="000000"/>
              </w:rPr>
              <w:t xml:space="preserve"> AAC TTG GAT GC</w:t>
            </w:r>
          </w:p>
        </w:tc>
      </w:tr>
      <w:tr w:rsidR="00B111BB" w:rsidRPr="0047628A" w14:paraId="4462EC37" w14:textId="77777777" w:rsidTr="00A27B4E">
        <w:tc>
          <w:tcPr>
            <w:tcW w:w="2003" w:type="dxa"/>
            <w:vMerge/>
            <w:vAlign w:val="center"/>
          </w:tcPr>
          <w:p w14:paraId="31B85E42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</w:tcPr>
          <w:p w14:paraId="0904D6A2" w14:textId="377D0309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AD1L1R</w:t>
            </w:r>
          </w:p>
        </w:tc>
        <w:tc>
          <w:tcPr>
            <w:tcW w:w="4551" w:type="dxa"/>
            <w:vAlign w:val="bottom"/>
          </w:tcPr>
          <w:p w14:paraId="19AAB15D" w14:textId="665F94DB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CAC TGC AGT TCC GAG ATC CT</w:t>
            </w:r>
          </w:p>
        </w:tc>
      </w:tr>
      <w:tr w:rsidR="00B111BB" w:rsidRPr="0047628A" w14:paraId="23478D82" w14:textId="77777777" w:rsidTr="00A27B4E">
        <w:tc>
          <w:tcPr>
            <w:tcW w:w="2003" w:type="dxa"/>
            <w:vMerge w:val="restart"/>
            <w:vAlign w:val="center"/>
          </w:tcPr>
          <w:p w14:paraId="01B08EBF" w14:textId="0C62277D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CPH1</w:t>
            </w:r>
          </w:p>
        </w:tc>
        <w:tc>
          <w:tcPr>
            <w:tcW w:w="2554" w:type="dxa"/>
          </w:tcPr>
          <w:p w14:paraId="6D60EF01" w14:textId="4EFCAAEA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CPH1F</w:t>
            </w:r>
          </w:p>
        </w:tc>
        <w:tc>
          <w:tcPr>
            <w:tcW w:w="4551" w:type="dxa"/>
            <w:vAlign w:val="bottom"/>
          </w:tcPr>
          <w:p w14:paraId="3ABDED5B" w14:textId="79A49F83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GAT CCC GCC GTC TGT CAT</w:t>
            </w:r>
          </w:p>
        </w:tc>
      </w:tr>
      <w:tr w:rsidR="00B111BB" w:rsidRPr="0047628A" w14:paraId="4835CBE3" w14:textId="77777777" w:rsidTr="00A27B4E">
        <w:tc>
          <w:tcPr>
            <w:tcW w:w="2003" w:type="dxa"/>
            <w:vMerge/>
            <w:vAlign w:val="center"/>
          </w:tcPr>
          <w:p w14:paraId="14770026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</w:tcPr>
          <w:p w14:paraId="344D5D6A" w14:textId="3DA570F2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CPH1R</w:t>
            </w:r>
          </w:p>
        </w:tc>
        <w:tc>
          <w:tcPr>
            <w:tcW w:w="4551" w:type="dxa"/>
            <w:vAlign w:val="bottom"/>
          </w:tcPr>
          <w:p w14:paraId="17057A69" w14:textId="37462CD2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CCC CCA TAT CCA CAA GCT G</w:t>
            </w:r>
          </w:p>
        </w:tc>
      </w:tr>
      <w:tr w:rsidR="00B111BB" w:rsidRPr="0047628A" w14:paraId="21E3F40B" w14:textId="77777777" w:rsidTr="00A27B4E">
        <w:tc>
          <w:tcPr>
            <w:tcW w:w="2003" w:type="dxa"/>
            <w:vMerge w:val="restart"/>
            <w:vAlign w:val="center"/>
          </w:tcPr>
          <w:p w14:paraId="7DC8BD08" w14:textId="0E5F7C4C" w:rsidR="00B111BB" w:rsidRPr="0047628A" w:rsidRDefault="00A27B4E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NPFFR</w:t>
            </w:r>
            <w:r w:rsidR="00570C47" w:rsidRPr="0047628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54" w:type="dxa"/>
            <w:vAlign w:val="bottom"/>
          </w:tcPr>
          <w:p w14:paraId="1908DB36" w14:textId="6A6A996A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NPFFR2_F</w:t>
            </w:r>
          </w:p>
        </w:tc>
        <w:tc>
          <w:tcPr>
            <w:tcW w:w="4551" w:type="dxa"/>
            <w:vAlign w:val="bottom"/>
          </w:tcPr>
          <w:p w14:paraId="03CE7179" w14:textId="1677AB3D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TCG CAG CTT CAG TCT TTA CG</w:t>
            </w:r>
          </w:p>
        </w:tc>
      </w:tr>
      <w:tr w:rsidR="00B111BB" w:rsidRPr="0047628A" w14:paraId="727E74FF" w14:textId="77777777" w:rsidTr="00A27B4E">
        <w:tc>
          <w:tcPr>
            <w:tcW w:w="2003" w:type="dxa"/>
            <w:vMerge/>
            <w:vAlign w:val="center"/>
          </w:tcPr>
          <w:p w14:paraId="1C06CCEA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  <w:vAlign w:val="bottom"/>
          </w:tcPr>
          <w:p w14:paraId="4BEFDFF5" w14:textId="71D9B019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NPFFR2_R</w:t>
            </w:r>
          </w:p>
        </w:tc>
        <w:tc>
          <w:tcPr>
            <w:tcW w:w="4551" w:type="dxa"/>
            <w:vAlign w:val="bottom"/>
          </w:tcPr>
          <w:p w14:paraId="4C6FA7A0" w14:textId="733BA528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GAT GGC TAG GAC CCA GAT GA</w:t>
            </w:r>
          </w:p>
        </w:tc>
      </w:tr>
      <w:tr w:rsidR="00B111BB" w:rsidRPr="0047628A" w14:paraId="61756F6A" w14:textId="77777777" w:rsidTr="00A27B4E">
        <w:tc>
          <w:tcPr>
            <w:tcW w:w="2003" w:type="dxa"/>
            <w:vMerge w:val="restart"/>
            <w:vAlign w:val="center"/>
          </w:tcPr>
          <w:p w14:paraId="350461E0" w14:textId="5B413159" w:rsidR="00B111BB" w:rsidRPr="0047628A" w:rsidRDefault="00B111BB" w:rsidP="008E71F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PRM</w:t>
            </w:r>
            <w:r w:rsidR="008E71F3">
              <w:rPr>
                <w:rFonts w:eastAsia="Times New Roman"/>
                <w:color w:val="000000"/>
              </w:rPr>
              <w:t>T</w:t>
            </w:r>
            <w:r w:rsidRPr="0047628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554" w:type="dxa"/>
          </w:tcPr>
          <w:p w14:paraId="042BA958" w14:textId="2C97B838" w:rsidR="00B111BB" w:rsidRPr="0047628A" w:rsidRDefault="00B111BB" w:rsidP="008E71F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PRM</w:t>
            </w:r>
            <w:r w:rsidR="008E71F3">
              <w:rPr>
                <w:rFonts w:eastAsia="Times New Roman"/>
              </w:rPr>
              <w:t>T</w:t>
            </w:r>
            <w:r w:rsidRPr="0047628A">
              <w:rPr>
                <w:rFonts w:eastAsia="Times New Roman"/>
              </w:rPr>
              <w:t>5F</w:t>
            </w:r>
          </w:p>
        </w:tc>
        <w:tc>
          <w:tcPr>
            <w:tcW w:w="4551" w:type="dxa"/>
            <w:vAlign w:val="bottom"/>
          </w:tcPr>
          <w:p w14:paraId="1A0C35B7" w14:textId="1C9AF52A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ATG CAC CAG AGG CTC ATC TT</w:t>
            </w:r>
          </w:p>
        </w:tc>
      </w:tr>
      <w:tr w:rsidR="00B111BB" w:rsidRPr="0047628A" w14:paraId="7FF4A530" w14:textId="77777777" w:rsidTr="00A27B4E">
        <w:tc>
          <w:tcPr>
            <w:tcW w:w="2003" w:type="dxa"/>
            <w:vMerge/>
            <w:vAlign w:val="center"/>
          </w:tcPr>
          <w:p w14:paraId="5765E88B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</w:tcPr>
          <w:p w14:paraId="7B970E75" w14:textId="64B7F49C" w:rsidR="00B111BB" w:rsidRPr="0047628A" w:rsidRDefault="00B111BB" w:rsidP="008E71F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PRM</w:t>
            </w:r>
            <w:r w:rsidR="008E71F3">
              <w:rPr>
                <w:rFonts w:eastAsia="Times New Roman"/>
              </w:rPr>
              <w:t>T</w:t>
            </w:r>
            <w:bookmarkStart w:id="0" w:name="_GoBack"/>
            <w:bookmarkEnd w:id="0"/>
            <w:r w:rsidRPr="0047628A">
              <w:rPr>
                <w:rFonts w:eastAsia="Times New Roman"/>
              </w:rPr>
              <w:t>5R</w:t>
            </w:r>
          </w:p>
        </w:tc>
        <w:tc>
          <w:tcPr>
            <w:tcW w:w="4551" w:type="dxa"/>
            <w:vAlign w:val="bottom"/>
          </w:tcPr>
          <w:p w14:paraId="6D12A945" w14:textId="00815C87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 xml:space="preserve">TTA GGT GGA </w:t>
            </w:r>
            <w:proofErr w:type="spellStart"/>
            <w:r w:rsidRPr="0047628A">
              <w:rPr>
                <w:rFonts w:eastAsia="Times New Roman"/>
                <w:color w:val="000000"/>
              </w:rPr>
              <w:t>GGA</w:t>
            </w:r>
            <w:proofErr w:type="spellEnd"/>
            <w:r w:rsidRPr="0047628A">
              <w:rPr>
                <w:rFonts w:eastAsia="Times New Roman"/>
                <w:color w:val="000000"/>
              </w:rPr>
              <w:t xml:space="preserve"> CGG TTC TG</w:t>
            </w:r>
          </w:p>
        </w:tc>
      </w:tr>
      <w:tr w:rsidR="00B111BB" w:rsidRPr="0047628A" w14:paraId="517B7C3F" w14:textId="77777777" w:rsidTr="00A27B4E">
        <w:tc>
          <w:tcPr>
            <w:tcW w:w="2003" w:type="dxa"/>
            <w:vMerge w:val="restart"/>
            <w:vAlign w:val="center"/>
          </w:tcPr>
          <w:p w14:paraId="45DE2D08" w14:textId="2EA74C49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SACM1L</w:t>
            </w:r>
          </w:p>
        </w:tc>
        <w:tc>
          <w:tcPr>
            <w:tcW w:w="2554" w:type="dxa"/>
          </w:tcPr>
          <w:p w14:paraId="77727554" w14:textId="7B3B8A28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SACM1L181F</w:t>
            </w:r>
          </w:p>
        </w:tc>
        <w:tc>
          <w:tcPr>
            <w:tcW w:w="4551" w:type="dxa"/>
          </w:tcPr>
          <w:p w14:paraId="7D0C0728" w14:textId="6FE3185A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 xml:space="preserve">GAA GGA AGG </w:t>
            </w:r>
            <w:proofErr w:type="spellStart"/>
            <w:r w:rsidRPr="0047628A">
              <w:rPr>
                <w:rFonts w:eastAsia="Times New Roman"/>
                <w:color w:val="000000"/>
              </w:rPr>
              <w:t>AGG</w:t>
            </w:r>
            <w:proofErr w:type="spellEnd"/>
            <w:r w:rsidRPr="0047628A">
              <w:rPr>
                <w:rFonts w:eastAsia="Times New Roman"/>
                <w:color w:val="000000"/>
              </w:rPr>
              <w:t xml:space="preserve"> TGG TTG TG</w:t>
            </w:r>
          </w:p>
        </w:tc>
      </w:tr>
      <w:tr w:rsidR="00B111BB" w:rsidRPr="0047628A" w14:paraId="56A2A7F9" w14:textId="77777777" w:rsidTr="00A27B4E">
        <w:tc>
          <w:tcPr>
            <w:tcW w:w="2003" w:type="dxa"/>
            <w:vMerge/>
            <w:vAlign w:val="center"/>
          </w:tcPr>
          <w:p w14:paraId="6A4F46F7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</w:tcPr>
          <w:p w14:paraId="7E625442" w14:textId="4908F23C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SACM1L320R</w:t>
            </w:r>
          </w:p>
        </w:tc>
        <w:tc>
          <w:tcPr>
            <w:tcW w:w="4551" w:type="dxa"/>
          </w:tcPr>
          <w:p w14:paraId="1D4762B6" w14:textId="30805DF5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TCT GTG GAC ACA CGG TCA AT</w:t>
            </w:r>
          </w:p>
        </w:tc>
      </w:tr>
      <w:tr w:rsidR="00B111BB" w:rsidRPr="0047628A" w14:paraId="067134FB" w14:textId="77777777" w:rsidTr="00A27B4E">
        <w:tc>
          <w:tcPr>
            <w:tcW w:w="2003" w:type="dxa"/>
            <w:vMerge w:val="restart"/>
            <w:vAlign w:val="center"/>
          </w:tcPr>
          <w:p w14:paraId="4A31976A" w14:textId="4DA25C9C" w:rsidR="00B111BB" w:rsidRPr="0047628A" w:rsidRDefault="00B111BB" w:rsidP="00B111BB">
            <w:pPr>
              <w:jc w:val="center"/>
            </w:pPr>
            <w:r w:rsidRPr="0047628A">
              <w:rPr>
                <w:rFonts w:eastAsia="Times New Roman"/>
                <w:color w:val="000000"/>
              </w:rPr>
              <w:t>WDR74</w:t>
            </w:r>
          </w:p>
        </w:tc>
        <w:tc>
          <w:tcPr>
            <w:tcW w:w="2554" w:type="dxa"/>
          </w:tcPr>
          <w:p w14:paraId="6B8AA0C9" w14:textId="629125EC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WDR74F</w:t>
            </w:r>
          </w:p>
        </w:tc>
        <w:tc>
          <w:tcPr>
            <w:tcW w:w="4551" w:type="dxa"/>
            <w:vAlign w:val="bottom"/>
          </w:tcPr>
          <w:p w14:paraId="404732B6" w14:textId="5451D002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GCT CTG AGG AAC CTG TGT TCA</w:t>
            </w:r>
          </w:p>
        </w:tc>
      </w:tr>
      <w:tr w:rsidR="00B111BB" w:rsidRPr="0047628A" w14:paraId="37D83AEC" w14:textId="77777777" w:rsidTr="00A27B4E">
        <w:tc>
          <w:tcPr>
            <w:tcW w:w="2003" w:type="dxa"/>
            <w:vMerge/>
            <w:vAlign w:val="center"/>
          </w:tcPr>
          <w:p w14:paraId="272FA3E7" w14:textId="77777777" w:rsidR="00B111BB" w:rsidRPr="0047628A" w:rsidRDefault="00B111BB" w:rsidP="00B111BB">
            <w:pPr>
              <w:jc w:val="center"/>
            </w:pPr>
          </w:p>
        </w:tc>
        <w:tc>
          <w:tcPr>
            <w:tcW w:w="2554" w:type="dxa"/>
          </w:tcPr>
          <w:p w14:paraId="69AF9E7F" w14:textId="2EF1D7FC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WDR74R</w:t>
            </w:r>
          </w:p>
        </w:tc>
        <w:tc>
          <w:tcPr>
            <w:tcW w:w="4551" w:type="dxa"/>
            <w:vAlign w:val="bottom"/>
          </w:tcPr>
          <w:p w14:paraId="11605637" w14:textId="017A2E2F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AGG GTC ATG GCT GTT AGT GG</w:t>
            </w:r>
          </w:p>
        </w:tc>
      </w:tr>
      <w:tr w:rsidR="00B111BB" w:rsidRPr="0047628A" w14:paraId="3DFD7BDF" w14:textId="77777777" w:rsidTr="00A27B4E">
        <w:tc>
          <w:tcPr>
            <w:tcW w:w="2003" w:type="dxa"/>
            <w:vMerge w:val="restart"/>
            <w:vAlign w:val="center"/>
          </w:tcPr>
          <w:p w14:paraId="04EFB22D" w14:textId="340485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385B</w:t>
            </w:r>
          </w:p>
        </w:tc>
        <w:tc>
          <w:tcPr>
            <w:tcW w:w="2554" w:type="dxa"/>
            <w:vAlign w:val="bottom"/>
          </w:tcPr>
          <w:p w14:paraId="7A930BEF" w14:textId="6B485BDE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385B_F</w:t>
            </w:r>
          </w:p>
        </w:tc>
        <w:tc>
          <w:tcPr>
            <w:tcW w:w="4551" w:type="dxa"/>
            <w:vAlign w:val="bottom"/>
          </w:tcPr>
          <w:p w14:paraId="763DDABD" w14:textId="5B2A93FB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CCG AAG GCA TAA AGA TCG AG</w:t>
            </w:r>
          </w:p>
        </w:tc>
      </w:tr>
      <w:tr w:rsidR="00B111BB" w:rsidRPr="0047628A" w14:paraId="4E444832" w14:textId="77777777" w:rsidTr="00A27B4E">
        <w:tc>
          <w:tcPr>
            <w:tcW w:w="2003" w:type="dxa"/>
            <w:vMerge/>
            <w:vAlign w:val="center"/>
          </w:tcPr>
          <w:p w14:paraId="66CA0E1F" w14:textId="77777777" w:rsidR="00B111BB" w:rsidRPr="0047628A" w:rsidRDefault="00B111BB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  <w:vAlign w:val="bottom"/>
          </w:tcPr>
          <w:p w14:paraId="708C9C11" w14:textId="5E58AF83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385B_R</w:t>
            </w:r>
          </w:p>
        </w:tc>
        <w:tc>
          <w:tcPr>
            <w:tcW w:w="4551" w:type="dxa"/>
            <w:vAlign w:val="bottom"/>
          </w:tcPr>
          <w:p w14:paraId="5D4C2C17" w14:textId="3CCC74E7" w:rsidR="00B111BB" w:rsidRPr="0047628A" w:rsidRDefault="00B111BB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GGA ATG CAA GTT TTG CTG CT</w:t>
            </w:r>
          </w:p>
        </w:tc>
      </w:tr>
      <w:tr w:rsidR="00A60F66" w:rsidRPr="0047628A" w14:paraId="22A9EE30" w14:textId="77777777" w:rsidTr="00A27B4E">
        <w:tc>
          <w:tcPr>
            <w:tcW w:w="2003" w:type="dxa"/>
            <w:vMerge w:val="restart"/>
            <w:vAlign w:val="center"/>
          </w:tcPr>
          <w:p w14:paraId="01BAB660" w14:textId="44AB0BC3" w:rsidR="00A60F66" w:rsidRPr="0047628A" w:rsidRDefault="00A60F66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MSANTD3</w:t>
            </w:r>
          </w:p>
        </w:tc>
        <w:tc>
          <w:tcPr>
            <w:tcW w:w="2554" w:type="dxa"/>
            <w:vAlign w:val="bottom"/>
          </w:tcPr>
          <w:p w14:paraId="72F33CD1" w14:textId="463C09C1" w:rsidR="00A60F66" w:rsidRPr="0047628A" w:rsidRDefault="00A60F66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MSANTD3F</w:t>
            </w:r>
          </w:p>
        </w:tc>
        <w:tc>
          <w:tcPr>
            <w:tcW w:w="4551" w:type="dxa"/>
            <w:vAlign w:val="bottom"/>
          </w:tcPr>
          <w:p w14:paraId="787103C1" w14:textId="7F281D39" w:rsidR="00A60F66" w:rsidRPr="0047628A" w:rsidRDefault="00A60F66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TTC TGA GCC AGT GGG AAC TC</w:t>
            </w:r>
          </w:p>
        </w:tc>
      </w:tr>
      <w:tr w:rsidR="00A60F66" w:rsidRPr="0047628A" w14:paraId="1638B5E4" w14:textId="77777777" w:rsidTr="00A27B4E">
        <w:tc>
          <w:tcPr>
            <w:tcW w:w="2003" w:type="dxa"/>
            <w:vMerge/>
            <w:vAlign w:val="center"/>
          </w:tcPr>
          <w:p w14:paraId="3535ACF9" w14:textId="77777777" w:rsidR="00A60F66" w:rsidRPr="0047628A" w:rsidRDefault="00A60F66" w:rsidP="00B111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  <w:vAlign w:val="bottom"/>
          </w:tcPr>
          <w:p w14:paraId="6739A6BE" w14:textId="5CF67235" w:rsidR="00A60F66" w:rsidRPr="0047628A" w:rsidRDefault="00A60F66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MSANTD3R</w:t>
            </w:r>
          </w:p>
        </w:tc>
        <w:tc>
          <w:tcPr>
            <w:tcW w:w="4551" w:type="dxa"/>
            <w:vAlign w:val="bottom"/>
          </w:tcPr>
          <w:p w14:paraId="29BEC282" w14:textId="39B496D8" w:rsidR="00A60F66" w:rsidRPr="0047628A" w:rsidRDefault="00A60F66" w:rsidP="00CE5903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</w:rPr>
              <w:t>AGC AGG ATG CTC TTT TCC AA</w:t>
            </w:r>
          </w:p>
        </w:tc>
      </w:tr>
      <w:tr w:rsidR="00B111BB" w:rsidRPr="0047628A" w14:paraId="7DE658C6" w14:textId="77777777" w:rsidTr="00A27B4E">
        <w:tc>
          <w:tcPr>
            <w:tcW w:w="2003" w:type="dxa"/>
            <w:vMerge w:val="restart"/>
            <w:vAlign w:val="center"/>
          </w:tcPr>
          <w:p w14:paraId="3C63D16F" w14:textId="381CE804" w:rsidR="00B111BB" w:rsidRPr="0047628A" w:rsidRDefault="00C91C3C" w:rsidP="00B111BB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507</w:t>
            </w:r>
          </w:p>
        </w:tc>
        <w:tc>
          <w:tcPr>
            <w:tcW w:w="2554" w:type="dxa"/>
            <w:vAlign w:val="bottom"/>
          </w:tcPr>
          <w:p w14:paraId="5C665348" w14:textId="58E1A836" w:rsidR="00B111BB" w:rsidRPr="0047628A" w:rsidRDefault="00B111BB" w:rsidP="00C87886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507_12F</w:t>
            </w:r>
          </w:p>
        </w:tc>
        <w:tc>
          <w:tcPr>
            <w:tcW w:w="4551" w:type="dxa"/>
            <w:vAlign w:val="bottom"/>
          </w:tcPr>
          <w:p w14:paraId="5C95E7B1" w14:textId="63FEF7A8" w:rsidR="00B111BB" w:rsidRPr="0047628A" w:rsidRDefault="00B111BB" w:rsidP="00C87886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CCA GTG CAA GCA GTG TGA AG</w:t>
            </w:r>
          </w:p>
        </w:tc>
      </w:tr>
      <w:tr w:rsidR="00B111BB" w:rsidRPr="0047628A" w14:paraId="1E6C403F" w14:textId="77777777" w:rsidTr="00A27B4E">
        <w:tc>
          <w:tcPr>
            <w:tcW w:w="2003" w:type="dxa"/>
            <w:vMerge/>
          </w:tcPr>
          <w:p w14:paraId="08E89E37" w14:textId="77777777" w:rsidR="00B111BB" w:rsidRPr="0047628A" w:rsidRDefault="00B111BB" w:rsidP="00C8788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54" w:type="dxa"/>
            <w:vAlign w:val="bottom"/>
          </w:tcPr>
          <w:p w14:paraId="5F0A683D" w14:textId="476FD248" w:rsidR="00B111BB" w:rsidRPr="0047628A" w:rsidRDefault="00B111BB" w:rsidP="00C87886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ZNF507_12R</w:t>
            </w:r>
          </w:p>
        </w:tc>
        <w:tc>
          <w:tcPr>
            <w:tcW w:w="4551" w:type="dxa"/>
            <w:vAlign w:val="bottom"/>
          </w:tcPr>
          <w:p w14:paraId="2D4DD835" w14:textId="27E2DD5D" w:rsidR="00B111BB" w:rsidRPr="0047628A" w:rsidRDefault="00B111BB" w:rsidP="00C87886">
            <w:pPr>
              <w:jc w:val="center"/>
              <w:rPr>
                <w:rFonts w:eastAsia="Times New Roman"/>
                <w:color w:val="000000"/>
              </w:rPr>
            </w:pPr>
            <w:r w:rsidRPr="0047628A">
              <w:rPr>
                <w:rFonts w:eastAsia="Times New Roman"/>
                <w:color w:val="000000"/>
              </w:rPr>
              <w:t>TGG ACA CAT TTT CCA TCA GC</w:t>
            </w:r>
          </w:p>
        </w:tc>
      </w:tr>
    </w:tbl>
    <w:tbl>
      <w:tblPr>
        <w:tblW w:w="17003" w:type="dxa"/>
        <w:tblInd w:w="93" w:type="dxa"/>
        <w:tblLook w:val="04A0" w:firstRow="1" w:lastRow="0" w:firstColumn="1" w:lastColumn="0" w:noHBand="0" w:noVBand="1"/>
      </w:tblPr>
      <w:tblGrid>
        <w:gridCol w:w="8883"/>
        <w:gridCol w:w="1800"/>
        <w:gridCol w:w="2420"/>
        <w:gridCol w:w="3900"/>
      </w:tblGrid>
      <w:tr w:rsidR="00B111BB" w:rsidRPr="0047628A" w14:paraId="0F977BE6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42C" w14:textId="78AFC2EA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61E" w14:textId="75094659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9BC" w14:textId="338F329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1D28" w14:textId="14D0256D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62FD62D5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DD67" w14:textId="7777777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0C2" w14:textId="7FDCBFBC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23D" w14:textId="75183E34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D6E2" w14:textId="65A26946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61907BFA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7134" w14:textId="4C4BA0BC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99FB" w14:textId="28C0963E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ED9B" w14:textId="1019F5F0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085C" w14:textId="696F9FD1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60D2AC35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6AD2" w14:textId="66DB99BD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B808" w14:textId="11A5E3AB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D828" w14:textId="241BE234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AC9" w14:textId="5CC19884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4A9666FE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4945" w14:textId="7777777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91A3" w14:textId="0A04DF91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158C" w14:textId="78016875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74F3" w14:textId="691145D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0376752F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FA84" w14:textId="3FBC9E36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3E12" w14:textId="420E6192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0125" w14:textId="3CC203B8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2A9" w14:textId="7A156FF9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1F3CABF1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50DB" w14:textId="7777777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D805" w14:textId="2375A443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1867" w14:textId="732B5B1B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011" w14:textId="6153008F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0805AD29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0621" w14:textId="2B8CC36F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0811" w14:textId="7247120F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3330" w14:textId="349C7BD3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AF6D" w14:textId="37C8FCF1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4C28FD43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B916" w14:textId="7777777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6DDD" w14:textId="245EA309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8E33" w14:textId="6E03D711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2F58" w14:textId="52324813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24199D2F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D951" w14:textId="5F46831F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DA6F" w14:textId="367C72A2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9E46" w14:textId="4D6F00BF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EE58" w14:textId="3FDE47A3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  <w:tr w:rsidR="00B111BB" w:rsidRPr="0047628A" w14:paraId="4D1BBEF7" w14:textId="77777777" w:rsidTr="004E297F">
        <w:trPr>
          <w:trHeight w:val="320"/>
        </w:trPr>
        <w:tc>
          <w:tcPr>
            <w:tcW w:w="8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C72E" w14:textId="77777777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DE8B" w14:textId="1DAF9495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4222" w14:textId="25E357E4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B857" w14:textId="2F212709" w:rsidR="00B111BB" w:rsidRPr="0047628A" w:rsidRDefault="00B111BB" w:rsidP="00D90FC7">
            <w:pPr>
              <w:rPr>
                <w:rFonts w:eastAsia="Times New Roman"/>
                <w:color w:val="000000"/>
              </w:rPr>
            </w:pPr>
          </w:p>
        </w:tc>
      </w:tr>
    </w:tbl>
    <w:p w14:paraId="72A53BF7" w14:textId="77777777" w:rsidR="00395C1E" w:rsidRPr="0047628A" w:rsidRDefault="00395C1E" w:rsidP="00395C1E">
      <w:pPr>
        <w:rPr>
          <w:b/>
        </w:rPr>
      </w:pPr>
    </w:p>
    <w:sectPr w:rsidR="00395C1E" w:rsidRPr="0047628A" w:rsidSect="00C65A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8E"/>
    <w:rsid w:val="000138F3"/>
    <w:rsid w:val="000B0DFC"/>
    <w:rsid w:val="001F4F1C"/>
    <w:rsid w:val="00200585"/>
    <w:rsid w:val="002F2A44"/>
    <w:rsid w:val="0038226D"/>
    <w:rsid w:val="00392D99"/>
    <w:rsid w:val="00395C1E"/>
    <w:rsid w:val="003D4AF5"/>
    <w:rsid w:val="0047417A"/>
    <w:rsid w:val="0047628A"/>
    <w:rsid w:val="004C0845"/>
    <w:rsid w:val="004E259C"/>
    <w:rsid w:val="004E297F"/>
    <w:rsid w:val="004E4F33"/>
    <w:rsid w:val="0051269E"/>
    <w:rsid w:val="00570C47"/>
    <w:rsid w:val="00574914"/>
    <w:rsid w:val="005A32DF"/>
    <w:rsid w:val="005F410C"/>
    <w:rsid w:val="0063550C"/>
    <w:rsid w:val="006B321C"/>
    <w:rsid w:val="006E7A15"/>
    <w:rsid w:val="007C6913"/>
    <w:rsid w:val="00854B5C"/>
    <w:rsid w:val="008D6BAC"/>
    <w:rsid w:val="008E71F3"/>
    <w:rsid w:val="00916D93"/>
    <w:rsid w:val="00A27B4E"/>
    <w:rsid w:val="00A60F66"/>
    <w:rsid w:val="00AD4145"/>
    <w:rsid w:val="00B111BB"/>
    <w:rsid w:val="00B2168E"/>
    <w:rsid w:val="00B34BCF"/>
    <w:rsid w:val="00B35EDD"/>
    <w:rsid w:val="00B3636D"/>
    <w:rsid w:val="00B74BB1"/>
    <w:rsid w:val="00C23634"/>
    <w:rsid w:val="00C25944"/>
    <w:rsid w:val="00C65A10"/>
    <w:rsid w:val="00C87886"/>
    <w:rsid w:val="00C91C3C"/>
    <w:rsid w:val="00CE290E"/>
    <w:rsid w:val="00CE5903"/>
    <w:rsid w:val="00D23967"/>
    <w:rsid w:val="00D55C2C"/>
    <w:rsid w:val="00D90FC7"/>
    <w:rsid w:val="00DC669C"/>
    <w:rsid w:val="00DD03E4"/>
    <w:rsid w:val="00DF1714"/>
    <w:rsid w:val="00DF2860"/>
    <w:rsid w:val="00E339E0"/>
    <w:rsid w:val="00F755CE"/>
    <w:rsid w:val="00F96CC4"/>
    <w:rsid w:val="00F96E08"/>
    <w:rsid w:val="00FA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0D48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1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0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1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0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47</Characters>
  <Application>Microsoft Macintosh Word</Application>
  <DocSecurity>0</DocSecurity>
  <Lines>16</Lines>
  <Paragraphs>4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/Boetefuer</dc:creator>
  <cp:keywords/>
  <dc:description/>
  <cp:lastModifiedBy>Hua-Ying Fan</cp:lastModifiedBy>
  <cp:revision>2</cp:revision>
  <dcterms:created xsi:type="dcterms:W3CDTF">2014-02-10T22:18:00Z</dcterms:created>
  <dcterms:modified xsi:type="dcterms:W3CDTF">2014-02-10T22:18:00Z</dcterms:modified>
</cp:coreProperties>
</file>